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1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1277"/>
        <w:gridCol w:w="984"/>
        <w:gridCol w:w="5406"/>
        <w:gridCol w:w="862"/>
        <w:gridCol w:w="1843"/>
        <w:gridCol w:w="236"/>
      </w:tblGrid>
      <w:tr>
        <w:trPr>
          <w:trHeight w:val="425" w:hRule="atLeast"/>
        </w:trPr>
        <w:tc>
          <w:tcPr>
            <w:tcW w:w="108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/>
              </w:rPr>
              <w:t>Supplementary Table 4.</w:t>
            </w:r>
            <w:r>
              <w:rPr>
                <w:rFonts w:cs="Arial Narrow" w:ascii="Arial Narrow" w:hAnsi="Arial Narrow"/>
                <w:color w:val="000000"/>
                <w:lang w:val="en-US"/>
              </w:rPr>
              <w:t xml:space="preserve"> Predicted targets for mir-124a in the subset of up-regulated genes 6h after exposure of </w:t>
            </w:r>
            <w:r>
              <w:rPr>
                <w:rFonts w:cs="Arial" w:ascii="Arial Narrow" w:hAnsi="Arial Narrow"/>
                <w:lang w:val="en-GB"/>
              </w:rPr>
              <w:t xml:space="preserve">SH-SY5Y cells differentiated to dopaminergic neurons to cocaine 5 </w:t>
            </w:r>
            <w:r>
              <w:rPr>
                <w:rFonts w:cs="Arial" w:ascii="Symbol" w:hAnsi="Symbol"/>
                <w:lang w:val="en-GB"/>
              </w:rPr>
              <w:t></w:t>
            </w:r>
            <w:r>
              <w:rPr>
                <w:rFonts w:cs="Arial" w:ascii="Arial Narrow" w:hAnsi="Arial Narrow"/>
                <w:lang w:val="en-GB"/>
              </w:rPr>
              <w:t>M</w:t>
            </w:r>
          </w:p>
        </w:tc>
      </w:tr>
      <w:tr>
        <w:trPr/>
        <w:tc>
          <w:tcPr>
            <w:tcW w:w="10891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91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hsa_TGCCTTA,MIR-124A target site enrichment: C=535; O=22; E=9.46; R=2.32; rawP=0.0002; adjP=0.0015</w:t>
            </w:r>
          </w:p>
        </w:tc>
      </w:tr>
      <w:tr>
        <w:trPr/>
        <w:tc>
          <w:tcPr>
            <w:tcW w:w="10891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  <w:t>User ID</w:t>
            </w:r>
          </w:p>
        </w:tc>
        <w:tc>
          <w:tcPr>
            <w:tcW w:w="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54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6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  <w:t>Entrez Gene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1553106_at</w:t>
            </w:r>
          </w:p>
        </w:tc>
        <w:tc>
          <w:tcPr>
            <w:tcW w:w="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C5orf24</w:t>
            </w:r>
          </w:p>
        </w:tc>
        <w:tc>
          <w:tcPr>
            <w:tcW w:w="54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chromosome 5 open reading frame 24</w:t>
            </w:r>
          </w:p>
        </w:tc>
        <w:tc>
          <w:tcPr>
            <w:tcW w:w="8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134553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ENSG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0000181904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553107_s_at</w:t>
            </w:r>
          </w:p>
        </w:tc>
        <w:tc>
          <w:tcPr>
            <w:tcW w:w="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4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7560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GA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golgi-associated, gamma adaptin ear containing, ARF binding protein 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6088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00083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4600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TEA domain family member 1 (SV40 transcriptional enhancer factor)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003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87079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2463_s_at</w:t>
            </w:r>
          </w:p>
        </w:tc>
        <w:tc>
          <w:tcPr>
            <w:tcW w:w="984" w:type="dxa"/>
            <w:vMerge w:val="restart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BACE1</w:t>
            </w:r>
          </w:p>
        </w:tc>
        <w:tc>
          <w:tcPr>
            <w:tcW w:w="5406" w:type="dxa"/>
            <w:vMerge w:val="restart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beta-site APP-cleaving enzyme 1</w:t>
            </w:r>
          </w:p>
        </w:tc>
        <w:tc>
          <w:tcPr>
            <w:tcW w:w="862" w:type="dxa"/>
            <w:vMerge w:val="restart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621</w:t>
            </w:r>
          </w:p>
        </w:tc>
        <w:tc>
          <w:tcPr>
            <w:tcW w:w="1843" w:type="dxa"/>
            <w:vMerge w:val="restart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26596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86318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4335_s_at</w:t>
            </w:r>
          </w:p>
        </w:tc>
        <w:tc>
          <w:tcPr>
            <w:tcW w:w="984" w:type="dxa"/>
            <w:vMerge w:val="continue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406" w:type="dxa"/>
            <w:vMerge w:val="continue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9127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ART3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squamous cell carcinoma antigen recognized by T cells 3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733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07585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9158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NAA15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N(alpha)-acetyltransferase 15, NatA auxiliary subunit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64134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2508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RGLU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rginine and glutamate rich 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5082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34884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567213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NN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inin, desmosome associated protein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411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00941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1734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RRC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roline-rich coiled-coil 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3619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64244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9270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LCXD3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phosphatidylinositol-specific phospholipase C, X domain containing 3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45557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8283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0907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ALLD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alladin, cytoskeletal associated protein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022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2911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3559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WDFY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WD repeat and FYVE domain containing 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7590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085449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3532_x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UL5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ullin 5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065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6626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3957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EP350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entrosomal protein 350kDa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857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35837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638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9393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v-akt murine thymoma viral oncogene homolog 3 (protein kinase B, gamma)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1702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2307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O-linked N-acetylglucosamine (GlcNAc) transferase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473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47162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0071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0787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eptin 1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5752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38758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1276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YNC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yncoilin, intermediate filament protein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1493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6252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3589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transcription factor Dp-2 (E2F dimerization partner 2)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029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1412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3984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NUPL1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nucleoporin like 1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818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3949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1085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serine/threonine kinase 4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789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01109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6232_s_at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B4GALT6</w:t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UDP-Gal:betaGlcNAc beta 1,4- galactosyltransferase, polypeptide 6</w:t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331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SG00000118276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40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8:08:00Z</dcterms:created>
  <dc:creator>Usuari</dc:creator>
  <dc:description/>
  <cp:keywords/>
  <dc:language>en-US</dc:language>
  <cp:lastModifiedBy>Noe</cp:lastModifiedBy>
  <dcterms:modified xsi:type="dcterms:W3CDTF">2015-04-25T18:20:00Z</dcterms:modified>
  <cp:revision>4</cp:revision>
  <dc:subject/>
  <dc:title/>
</cp:coreProperties>
</file>